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E4132" w14:textId="0D3F1BFE" w:rsidR="00755941" w:rsidRPr="00F83A97" w:rsidRDefault="00755941" w:rsidP="0075594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Supplemental Table 1</w:t>
      </w:r>
    </w:p>
    <w:p w14:paraId="6677CD4A" w14:textId="77777777" w:rsidR="00755941" w:rsidRPr="00F83A97" w:rsidRDefault="00755941" w:rsidP="0075594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Variable Definitions </w:t>
      </w:r>
    </w:p>
    <w:tbl>
      <w:tblPr>
        <w:tblW w:w="46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5"/>
        <w:gridCol w:w="7010"/>
        <w:gridCol w:w="1679"/>
      </w:tblGrid>
      <w:tr w:rsidR="00755941" w:rsidRPr="00F83A97" w14:paraId="0B78D9F3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  <w:hideMark/>
          </w:tcPr>
          <w:p w14:paraId="1D0B7D95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42" w:type="pct"/>
            <w:shd w:val="clear" w:color="auto" w:fill="auto"/>
            <w:noWrap/>
            <w:hideMark/>
          </w:tcPr>
          <w:p w14:paraId="5CDD6D9B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de</w:t>
            </w:r>
          </w:p>
        </w:tc>
        <w:tc>
          <w:tcPr>
            <w:tcW w:w="585" w:type="pct"/>
          </w:tcPr>
          <w:p w14:paraId="35C2C128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gistry</w:t>
            </w:r>
          </w:p>
        </w:tc>
      </w:tr>
      <w:tr w:rsidR="00755941" w:rsidRPr="00F83A97" w14:paraId="6929F37B" w14:textId="77777777" w:rsidTr="00F4779D">
        <w:trPr>
          <w:trHeight w:val="420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364DFE85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</w:tr>
      <w:tr w:rsidR="00755941" w:rsidRPr="00F83A97" w14:paraId="7027DB8D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34AB6558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442" w:type="pct"/>
            <w:shd w:val="clear" w:color="auto" w:fill="auto"/>
            <w:noWrap/>
          </w:tcPr>
          <w:p w14:paraId="2E5BB32B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I50</w:t>
            </w:r>
          </w:p>
        </w:tc>
        <w:tc>
          <w:tcPr>
            <w:tcW w:w="585" w:type="pct"/>
          </w:tcPr>
          <w:p w14:paraId="0EF53611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755941" w:rsidRPr="00F83A97" w14:paraId="0E63BA7E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41EA4F6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442" w:type="pct"/>
            <w:shd w:val="clear" w:color="auto" w:fill="auto"/>
            <w:noWrap/>
          </w:tcPr>
          <w:p w14:paraId="66AB4B34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I10-5</w:t>
            </w:r>
          </w:p>
        </w:tc>
        <w:tc>
          <w:tcPr>
            <w:tcW w:w="585" w:type="pct"/>
          </w:tcPr>
          <w:p w14:paraId="547101ED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755941" w:rsidRPr="00F83A97" w14:paraId="2E31706C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22F61BA3" w14:textId="41D691BF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2442" w:type="pct"/>
            <w:shd w:val="clear" w:color="auto" w:fill="auto"/>
            <w:noWrap/>
          </w:tcPr>
          <w:p w14:paraId="568F07F7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E10-4</w:t>
            </w:r>
          </w:p>
        </w:tc>
        <w:tc>
          <w:tcPr>
            <w:tcW w:w="585" w:type="pct"/>
          </w:tcPr>
          <w:p w14:paraId="48318112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755941" w:rsidRPr="00F83A97" w14:paraId="1BC07294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39B2B3C1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2442" w:type="pct"/>
            <w:shd w:val="clear" w:color="auto" w:fill="auto"/>
            <w:noWrap/>
          </w:tcPr>
          <w:p w14:paraId="17A6C8C2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E78</w:t>
            </w:r>
          </w:p>
        </w:tc>
        <w:tc>
          <w:tcPr>
            <w:tcW w:w="585" w:type="pct"/>
          </w:tcPr>
          <w:p w14:paraId="7470858D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755941" w:rsidRPr="00F83A97" w14:paraId="032993A2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  <w:hideMark/>
          </w:tcPr>
          <w:p w14:paraId="40F85116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IA /Stroke</w:t>
            </w:r>
          </w:p>
        </w:tc>
        <w:tc>
          <w:tcPr>
            <w:tcW w:w="2442" w:type="pct"/>
            <w:shd w:val="clear" w:color="auto" w:fill="auto"/>
            <w:noWrap/>
            <w:hideMark/>
          </w:tcPr>
          <w:p w14:paraId="114B911C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ICD-10: I60-4, I690-4, G45</w:t>
            </w:r>
          </w:p>
        </w:tc>
        <w:tc>
          <w:tcPr>
            <w:tcW w:w="585" w:type="pct"/>
          </w:tcPr>
          <w:p w14:paraId="1B0AAA07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8769EA" w:rsidRPr="00F83A97" w14:paraId="3F37B0E7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F8CFE9A" w14:textId="56A3B331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442" w:type="pct"/>
            <w:shd w:val="clear" w:color="auto" w:fill="auto"/>
            <w:noWrap/>
          </w:tcPr>
          <w:p w14:paraId="6F102B77" w14:textId="0EC9484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ICD-10: I48</w:t>
            </w:r>
          </w:p>
        </w:tc>
        <w:tc>
          <w:tcPr>
            <w:tcW w:w="585" w:type="pct"/>
          </w:tcPr>
          <w:p w14:paraId="5A60660C" w14:textId="59AE7C8F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8769EA" w:rsidRPr="00F83A97" w14:paraId="4E4C9F41" w14:textId="77777777" w:rsidTr="00F4779D">
        <w:trPr>
          <w:trHeight w:val="420"/>
        </w:trPr>
        <w:tc>
          <w:tcPr>
            <w:tcW w:w="5000" w:type="pct"/>
            <w:gridSpan w:val="3"/>
            <w:shd w:val="clear" w:color="auto" w:fill="auto"/>
            <w:noWrap/>
          </w:tcPr>
          <w:p w14:paraId="65A38C5C" w14:textId="7777777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</w:tr>
      <w:tr w:rsidR="008769EA" w:rsidRPr="00F83A97" w14:paraId="01450C16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A997026" w14:textId="71D3F1B9" w:rsidR="008769EA" w:rsidRPr="00F83A97" w:rsidRDefault="00A40A1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8769EA"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ial fibrillation</w:t>
            </w:r>
          </w:p>
        </w:tc>
        <w:tc>
          <w:tcPr>
            <w:tcW w:w="2442" w:type="pct"/>
            <w:shd w:val="clear" w:color="auto" w:fill="auto"/>
            <w:noWrap/>
          </w:tcPr>
          <w:p w14:paraId="7B704169" w14:textId="264CF40D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ICD-10: I48</w:t>
            </w:r>
          </w:p>
        </w:tc>
        <w:tc>
          <w:tcPr>
            <w:tcW w:w="585" w:type="pct"/>
          </w:tcPr>
          <w:p w14:paraId="1C8A50A8" w14:textId="4FED50C4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8769EA" w:rsidRPr="00F83A97" w14:paraId="3C66789A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CC172F4" w14:textId="2B83E874" w:rsidR="008769EA" w:rsidRPr="008A069C" w:rsidRDefault="008769E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06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IA/Stroke </w:t>
            </w:r>
          </w:p>
        </w:tc>
        <w:tc>
          <w:tcPr>
            <w:tcW w:w="2442" w:type="pct"/>
            <w:shd w:val="clear" w:color="auto" w:fill="auto"/>
            <w:noWrap/>
          </w:tcPr>
          <w:p w14:paraId="3463D1A2" w14:textId="77777777" w:rsidR="008769EA" w:rsidRPr="008A069C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06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I60-4, G45</w:t>
            </w:r>
          </w:p>
        </w:tc>
        <w:tc>
          <w:tcPr>
            <w:tcW w:w="585" w:type="pct"/>
          </w:tcPr>
          <w:p w14:paraId="746E0944" w14:textId="77777777" w:rsidR="008769EA" w:rsidRPr="008A069C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06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8769EA" w:rsidRPr="00F83A97" w14:paraId="25C9E1B4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C654DDF" w14:textId="1933159B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ll-cause </w:t>
            </w:r>
            <w:r w:rsidR="004841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2442" w:type="pct"/>
            <w:shd w:val="clear" w:color="auto" w:fill="auto"/>
            <w:noWrap/>
          </w:tcPr>
          <w:p w14:paraId="65692FB0" w14:textId="7777777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any</w:t>
            </w:r>
          </w:p>
        </w:tc>
        <w:tc>
          <w:tcPr>
            <w:tcW w:w="585" w:type="pct"/>
          </w:tcPr>
          <w:p w14:paraId="0F575E50" w14:textId="7777777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use of death</w:t>
            </w:r>
          </w:p>
        </w:tc>
      </w:tr>
    </w:tbl>
    <w:p w14:paraId="0CC7A8E3" w14:textId="77777777" w:rsidR="002C0B15" w:rsidRDefault="002C0B15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D6F9BEE" w14:textId="0CC8C203" w:rsidR="00F83A97" w:rsidRDefault="00755941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ICD-10 codes were considered in any position for comorbiditie</w:t>
      </w:r>
      <w:r w:rsidRPr="00A40A1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 and in </w:t>
      </w:r>
      <w:r w:rsidR="0040215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imary </w:t>
      </w:r>
      <w:r w:rsidR="001507C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TIA/stroke) </w:t>
      </w:r>
      <w:r w:rsidR="00F9726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r </w:t>
      </w:r>
      <w:r w:rsidR="001507CD">
        <w:rPr>
          <w:rFonts w:ascii="Arial" w:hAnsi="Arial" w:cs="Arial"/>
          <w:color w:val="000000" w:themeColor="text1"/>
          <w:sz w:val="20"/>
          <w:szCs w:val="20"/>
          <w:lang w:val="en-US"/>
        </w:rPr>
        <w:t>primary/</w:t>
      </w:r>
      <w:r w:rsidR="00F9726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econdary </w:t>
      </w:r>
      <w:r w:rsidR="00402158">
        <w:rPr>
          <w:rFonts w:ascii="Arial" w:hAnsi="Arial" w:cs="Arial"/>
          <w:color w:val="000000" w:themeColor="text1"/>
          <w:sz w:val="20"/>
          <w:szCs w:val="20"/>
          <w:lang w:val="en-US"/>
        </w:rPr>
        <w:t>position</w:t>
      </w:r>
      <w:r w:rsidR="001507C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="001507CD" w:rsidRPr="00A40A1A">
        <w:rPr>
          <w:rFonts w:ascii="Arial" w:hAnsi="Arial" w:cs="Arial"/>
          <w:color w:val="000000" w:themeColor="text1"/>
          <w:sz w:val="20"/>
          <w:szCs w:val="20"/>
          <w:lang w:val="en-US"/>
        </w:rPr>
        <w:t>atrial fibrillation</w:t>
      </w:r>
      <w:r w:rsidR="001507CD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40215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r </w:t>
      </w:r>
      <w:r w:rsidR="00A40A1A">
        <w:rPr>
          <w:rFonts w:ascii="Arial" w:hAnsi="Arial" w:cs="Arial"/>
          <w:color w:val="000000" w:themeColor="text1"/>
          <w:sz w:val="20"/>
          <w:szCs w:val="20"/>
          <w:lang w:val="en-US"/>
        </w:rPr>
        <w:t>outcomes</w:t>
      </w:r>
      <w:r w:rsidR="0040215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1218BBC5" w14:textId="7760B029" w:rsidR="00755941" w:rsidRDefault="00755941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NPR = National Patient Registry, TIA = transi</w:t>
      </w:r>
      <w:r w:rsidR="003550F6">
        <w:rPr>
          <w:rFonts w:ascii="Arial" w:hAnsi="Arial" w:cs="Arial"/>
          <w:color w:val="000000" w:themeColor="text1"/>
          <w:sz w:val="20"/>
          <w:szCs w:val="20"/>
          <w:lang w:val="en-US"/>
        </w:rPr>
        <w:t>ent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chemic attac</w:t>
      </w:r>
      <w:r w:rsidR="00CA1621"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k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</w:p>
    <w:p w14:paraId="423340C2" w14:textId="77777777" w:rsidR="00395B78" w:rsidRDefault="00395B78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A10712A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BA60225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A79CE28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D3C6DDF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99D8CCC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90293D3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C27C4FD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08DBD4B" w14:textId="77777777" w:rsidR="008703A2" w:rsidRDefault="008703A2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61EA562" w14:textId="1D0554AA" w:rsidR="00395B78" w:rsidRPr="00B712B0" w:rsidRDefault="00395B78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835BF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Supplemental Table 2</w:t>
      </w:r>
    </w:p>
    <w:p w14:paraId="6568528B" w14:textId="77777777" w:rsidR="00395B78" w:rsidRPr="00B712B0" w:rsidRDefault="00395B78" w:rsidP="00395B7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B712B0">
        <w:rPr>
          <w:rFonts w:ascii="Arial" w:hAnsi="Arial" w:cs="Arial"/>
          <w:color w:val="000000" w:themeColor="text1"/>
          <w:sz w:val="20"/>
          <w:szCs w:val="20"/>
          <w:lang w:val="en-US"/>
        </w:rPr>
        <w:t>Logistic regression analysis for new-onset or recurrence of atrial fibrillation during 10 years of follow-up</w:t>
      </w: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0"/>
        <w:gridCol w:w="3106"/>
        <w:gridCol w:w="1873"/>
      </w:tblGrid>
      <w:tr w:rsidR="00E84D2C" w:rsidRPr="00E84D2C" w14:paraId="4BE65B83" w14:textId="77777777" w:rsidTr="00B35F7C">
        <w:trPr>
          <w:trHeight w:hRule="exact" w:val="397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E3394F5" w14:textId="77777777" w:rsidR="00395B78" w:rsidRPr="00B712B0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Univariate </w:t>
            </w:r>
            <w:proofErr w:type="spellStart"/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E84D2C" w:rsidRPr="00E84D2C" w14:paraId="586D5AE2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F5188A1" w14:textId="77777777" w:rsidR="00395B78" w:rsidRPr="00B712B0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5F372BC" w14:textId="77777777" w:rsidR="00395B78" w:rsidRPr="00B712B0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dds </w:t>
            </w:r>
            <w:proofErr w:type="spellStart"/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tio</w:t>
            </w:r>
            <w:proofErr w:type="spellEnd"/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78585DD" w14:textId="77777777" w:rsidR="00395B78" w:rsidRPr="00B712B0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E84D2C" w:rsidRPr="00E84D2C" w14:paraId="20E60405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64463A5" w14:textId="77777777" w:rsidR="00395B78" w:rsidRPr="008B61A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8AF9F16" w14:textId="1448C6A0" w:rsidR="00395B78" w:rsidRPr="008B61A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1.036</w:t>
            </w: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</w:t>
            </w:r>
            <w:r w:rsid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476E96E" w14:textId="64AFF08F" w:rsidR="00395B78" w:rsidRPr="008B61AD" w:rsidRDefault="008B61AD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2B660573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334EC3D" w14:textId="39A0D3E0" w:rsidR="00395B78" w:rsidRPr="00E84D2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, </w:t>
            </w:r>
            <w:proofErr w:type="spellStart"/>
            <w:r w:rsidR="00FF117F"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057B163" w14:textId="21D282F3" w:rsidR="00395B78" w:rsidRPr="00D9546D" w:rsidRDefault="00FF117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9546D"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>762</w:t>
            </w:r>
            <w:r w:rsidR="00395B78"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D9546D"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>505</w:t>
            </w:r>
            <w:r w:rsidR="00395B78"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 w:rsidR="00D9546D"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>149</w:t>
            </w:r>
            <w:r w:rsidR="00395B78"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F3CD28C" w14:textId="473B0DC3" w:rsidR="00395B78" w:rsidRPr="00D9546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9546D" w:rsidRPr="00D9546D">
              <w:rPr>
                <w:rFonts w:ascii="Arial" w:hAnsi="Arial" w:cs="Arial"/>
                <w:color w:val="000000" w:themeColor="text1"/>
                <w:sz w:val="20"/>
                <w:szCs w:val="20"/>
              </w:rPr>
              <w:t>195</w:t>
            </w:r>
          </w:p>
        </w:tc>
      </w:tr>
      <w:tr w:rsidR="00E84D2C" w:rsidRPr="00E84D2C" w14:paraId="6331E07B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3EBD649" w14:textId="77777777" w:rsidR="00395B78" w:rsidRPr="006E309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886944" w14:textId="330E5195" w:rsidR="00395B78" w:rsidRPr="006E309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1.034</w:t>
            </w: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 w:rsid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134</w:t>
            </w: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13B18C3" w14:textId="6627671E" w:rsidR="00395B78" w:rsidRPr="006E309D" w:rsidRDefault="006E309D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2A1B9935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B7DC141" w14:textId="77777777" w:rsidR="00395B78" w:rsidRPr="006F60A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26B83AC" w14:textId="23BDC271" w:rsidR="00395B78" w:rsidRPr="006F60A0" w:rsidRDefault="006F60A0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2.519</w:t>
            </w:r>
            <w:r w:rsidR="00395B78"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1.083</w:t>
            </w:r>
            <w:r w:rsidR="00395B78"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5.860</w:t>
            </w:r>
            <w:r w:rsidR="00395B78"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1A74C01" w14:textId="24D9BE08" w:rsidR="00395B78" w:rsidRPr="006F60A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60A0" w:rsidRPr="006F60A0">
              <w:rPr>
                <w:rFonts w:ascii="Arial" w:hAnsi="Arial" w:cs="Arial"/>
                <w:color w:val="000000" w:themeColor="text1"/>
                <w:sz w:val="20"/>
                <w:szCs w:val="20"/>
              </w:rPr>
              <w:t>032</w:t>
            </w:r>
          </w:p>
        </w:tc>
      </w:tr>
      <w:tr w:rsidR="00E84D2C" w:rsidRPr="00E84D2C" w14:paraId="1418FA44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FD14DBB" w14:textId="77777777" w:rsidR="00395B78" w:rsidRPr="0095461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BA00A14" w14:textId="26B3E559" w:rsidR="00395B78" w:rsidRPr="00954610" w:rsidRDefault="00954610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949</w:t>
            </w:r>
            <w:r w:rsidR="00395B78"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64</w:t>
            </w:r>
            <w:r w:rsidR="00395B78"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="00395B78"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7</w:t>
            </w:r>
            <w:r w:rsidR="00395B78"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5AF6094" w14:textId="77777777" w:rsidR="00395B78" w:rsidRPr="0095461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492A3C1F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D45B6C8" w14:textId="77777777" w:rsidR="00395B78" w:rsidRPr="00DE6395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681D35A" w14:textId="6AB3164D" w:rsidR="00395B78" w:rsidRPr="00DE6395" w:rsidRDefault="00DE6395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348</w:t>
            </w:r>
            <w:r w:rsidR="00395B78"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395B78"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4</w:t>
            </w:r>
            <w:r w:rsidR="00395B78"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395B78"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="00395B78"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D95DC1F" w14:textId="77777777" w:rsidR="00395B78" w:rsidRPr="00DE6395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63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11637862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4514734" w14:textId="77777777" w:rsidR="00395B78" w:rsidRPr="0095461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D257CD7" w14:textId="00CD56D1" w:rsidR="00395B78" w:rsidRPr="0095461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655</w:t>
            </w:r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0.633</w:t>
            </w:r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4.329</w:t>
            </w:r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233341F" w14:textId="5752D4F4" w:rsidR="00395B78" w:rsidRPr="0095461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54610">
              <w:rPr>
                <w:rFonts w:ascii="Arial" w:hAnsi="Arial" w:cs="Arial"/>
                <w:color w:val="000000" w:themeColor="text1"/>
                <w:sz w:val="20"/>
                <w:szCs w:val="20"/>
              </w:rPr>
              <w:t>304</w:t>
            </w:r>
          </w:p>
        </w:tc>
      </w:tr>
      <w:tr w:rsidR="00E84D2C" w:rsidRPr="00E84D2C" w14:paraId="0A0699B9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00E0964" w14:textId="77777777" w:rsidR="00395B78" w:rsidRPr="002266D2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58B073D" w14:textId="0CBB254A" w:rsidR="00395B78" w:rsidRPr="002266D2" w:rsidRDefault="004D7DB7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4.379</w:t>
            </w:r>
            <w:r w:rsidR="00395B78"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2.293</w:t>
            </w:r>
            <w:r w:rsidR="00395B78"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395B78"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362</w:t>
            </w:r>
            <w:r w:rsidR="00395B78"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1A174B1" w14:textId="756A6C99" w:rsidR="00395B78" w:rsidRPr="002266D2" w:rsidRDefault="004D7DB7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5A42F65C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A440581" w14:textId="77777777" w:rsidR="00395B78" w:rsidRPr="002266D2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E9401A6" w14:textId="200AD146" w:rsidR="00395B78" w:rsidRPr="002266D2" w:rsidRDefault="002266D2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966</w:t>
            </w:r>
            <w:r w:rsidR="00395B78"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  <w:r w:rsidR="00395B78"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395B78"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3</w:t>
            </w:r>
            <w:r w:rsidR="00395B78"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F102AB3" w14:textId="1CA10293" w:rsidR="00395B78" w:rsidRPr="002266D2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E84D2C" w:rsidRPr="00E84D2C" w14:paraId="1C351A8B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5F1FF76" w14:textId="77777777" w:rsidR="00395B78" w:rsidRPr="00AB645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AB645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rial fibrill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FE23C1E" w14:textId="3C28A2A3" w:rsidR="00395B78" w:rsidRPr="00AB6459" w:rsidRDefault="00AB6459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252</w:t>
            </w:r>
            <w:r w:rsidR="00395B78"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395B78"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49</w:t>
            </w:r>
            <w:r w:rsidR="00395B78"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="00395B78"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22</w:t>
            </w:r>
            <w:r w:rsidR="00395B78"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529141A" w14:textId="77777777" w:rsidR="00395B78" w:rsidRPr="00AB645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>7 – 1.61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3F5150A" w14:textId="77777777" w:rsidR="00395B78" w:rsidRPr="00AB645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45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07FC" w:rsidRPr="00E84D2C" w14:paraId="398865D7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4E28179" w14:textId="503E838C" w:rsidR="000C07FC" w:rsidRPr="005A450F" w:rsidRDefault="000C07FC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C0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cessory pathway, overt</w:t>
            </w:r>
            <w:r w:rsidR="005A450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vs concealed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08DAF24" w14:textId="239C5BCF" w:rsidR="000C07FC" w:rsidRDefault="000C07FC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57 (0.511 – 1.122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684A3AF" w14:textId="15ABE5CD" w:rsidR="000C07FC" w:rsidRPr="00AB6459" w:rsidRDefault="000C07FC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5</w:t>
            </w:r>
          </w:p>
        </w:tc>
      </w:tr>
      <w:tr w:rsidR="00534B6B" w:rsidRPr="00E84D2C" w14:paraId="014F56EC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9874BE5" w14:textId="1D07ECA6" w:rsidR="00534B6B" w:rsidRPr="000C07F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D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P loca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eptal (vs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ee-wall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67764B6" w14:textId="628275DC" w:rsidR="00534B6B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06 (0.575 – 1.429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D5F6FC2" w14:textId="52570482" w:rsidR="00534B6B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534B6B" w:rsidRPr="00E84D2C" w14:paraId="335B73F4" w14:textId="77777777" w:rsidTr="00B35F7C">
        <w:trPr>
          <w:trHeight w:hRule="exact" w:val="397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C480E5A" w14:textId="77777777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spellStart"/>
            <w:r w:rsidRPr="00B712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534B6B" w:rsidRPr="00E84D2C" w14:paraId="14765327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67C28A3" w14:textId="77777777" w:rsidR="00534B6B" w:rsidRPr="00B3140D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3140D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B314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3140D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B31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rial fibrill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42FDC9D" w14:textId="18B75764" w:rsidR="00534B6B" w:rsidRPr="00B3140D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140D">
              <w:rPr>
                <w:rFonts w:ascii="Arial" w:hAnsi="Arial" w:cs="Arial"/>
                <w:color w:val="000000" w:themeColor="text1"/>
                <w:sz w:val="20"/>
                <w:szCs w:val="20"/>
              </w:rPr>
              <w:t>21.459 (11.586 – 39.747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B2F6659" w14:textId="77777777" w:rsidR="00534B6B" w:rsidRPr="00B3140D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140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34B6B" w:rsidRPr="00E84D2C" w14:paraId="2698A425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1A60CB86" w14:textId="4B8D1714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E6C8AAE" w14:textId="2E7D22E3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74</w:t>
            </w: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7</w:t>
            </w: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641</w:t>
            </w:r>
            <w:r w:rsidRPr="002266D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510F51F" w14:textId="74ADB090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3140D">
              <w:rPr>
                <w:rFonts w:ascii="Arial" w:hAnsi="Arial" w:cs="Arial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534B6B" w:rsidRPr="00E84D2C" w14:paraId="72D40269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8DDD8E9" w14:textId="419AF246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1D748B3" w14:textId="00D8A6BB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5</w:t>
            </w: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3</w:t>
            </w:r>
            <w:r w:rsidRPr="006E309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B0CBDA4" w14:textId="07B97FE3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534B6B" w:rsidRPr="00E84D2C" w14:paraId="26B00B90" w14:textId="77777777" w:rsidTr="00B35F7C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A6D7213" w14:textId="762FFDAF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3BE2D86" w14:textId="2411D31D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13</w:t>
            </w: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  <w:r w:rsidRPr="008B61A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11E559BB" w14:textId="2728286B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14:paraId="4AB868BB" w14:textId="77777777" w:rsidR="00395B78" w:rsidRPr="00B712B0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2D31137" w14:textId="77777777" w:rsidR="00534B6B" w:rsidRDefault="00395B78" w:rsidP="00534B6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712B0">
        <w:rPr>
          <w:rFonts w:ascii="Arial" w:hAnsi="Arial" w:cs="Arial"/>
          <w:color w:val="000000" w:themeColor="text1"/>
          <w:sz w:val="20"/>
          <w:szCs w:val="20"/>
          <w:lang w:val="en-US"/>
        </w:rPr>
        <w:t>CI = confidence interval, BMI = body-mass-index, TIA = transi</w:t>
      </w:r>
      <w:r w:rsidR="003550F6" w:rsidRPr="00B712B0">
        <w:rPr>
          <w:rFonts w:ascii="Arial" w:hAnsi="Arial" w:cs="Arial"/>
          <w:color w:val="000000" w:themeColor="text1"/>
          <w:sz w:val="20"/>
          <w:szCs w:val="20"/>
          <w:lang w:val="en-US"/>
        </w:rPr>
        <w:t>ent</w:t>
      </w:r>
      <w:r w:rsidRPr="00B712B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chemic attack</w:t>
      </w:r>
      <w:r w:rsidR="00497B9E">
        <w:rPr>
          <w:rFonts w:ascii="Arial" w:hAnsi="Arial" w:cs="Arial"/>
          <w:color w:val="000000" w:themeColor="text1"/>
          <w:sz w:val="20"/>
          <w:szCs w:val="20"/>
          <w:lang w:val="en-US"/>
        </w:rPr>
        <w:t>, AP = accessory pathway</w:t>
      </w:r>
    </w:p>
    <w:p w14:paraId="52227C18" w14:textId="30359648" w:rsidR="00395B78" w:rsidRPr="00C17182" w:rsidRDefault="00395B78" w:rsidP="00534B6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835BF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Supplemental Table </w:t>
      </w:r>
      <w:r w:rsidR="00D66890" w:rsidRPr="002835BF">
        <w:rPr>
          <w:rFonts w:ascii="Arial" w:hAnsi="Arial" w:cs="Arial"/>
          <w:color w:val="000000" w:themeColor="text1"/>
          <w:sz w:val="20"/>
          <w:szCs w:val="20"/>
          <w:lang w:val="en-US"/>
        </w:rPr>
        <w:t>3</w:t>
      </w:r>
    </w:p>
    <w:p w14:paraId="1CE73340" w14:textId="40C71948" w:rsidR="00395B78" w:rsidRPr="00C17182" w:rsidRDefault="00395B78" w:rsidP="00534B6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C171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ogistic regression analysis for </w:t>
      </w:r>
      <w:r w:rsidR="0048410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ll-cause mortality </w:t>
      </w:r>
      <w:r w:rsidRPr="00C17182">
        <w:rPr>
          <w:rFonts w:ascii="Arial" w:hAnsi="Arial" w:cs="Arial"/>
          <w:color w:val="000000" w:themeColor="text1"/>
          <w:sz w:val="20"/>
          <w:szCs w:val="20"/>
          <w:lang w:val="en-US"/>
        </w:rPr>
        <w:t>during 10 years of follow-up</w:t>
      </w: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0"/>
        <w:gridCol w:w="3106"/>
        <w:gridCol w:w="1873"/>
      </w:tblGrid>
      <w:tr w:rsidR="00E84D2C" w:rsidRPr="00E84D2C" w14:paraId="344E317F" w14:textId="77777777" w:rsidTr="00D66890">
        <w:trPr>
          <w:trHeight w:hRule="exact" w:val="397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CA5EBA6" w14:textId="77777777" w:rsidR="00395B78" w:rsidRPr="00C17182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Univariate </w:t>
            </w:r>
            <w:proofErr w:type="spellStart"/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E84D2C" w:rsidRPr="00E84D2C" w14:paraId="598623D4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6CDA815" w14:textId="77777777" w:rsidR="00395B78" w:rsidRPr="00C17182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AB60A65" w14:textId="77777777" w:rsidR="00395B78" w:rsidRPr="00C17182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dds </w:t>
            </w:r>
            <w:proofErr w:type="spellStart"/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tio</w:t>
            </w:r>
            <w:proofErr w:type="spellEnd"/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4B9733A" w14:textId="77777777" w:rsidR="00395B78" w:rsidRPr="00C17182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E84D2C" w:rsidRPr="00E84D2C" w14:paraId="5F2C88FD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A1958DB" w14:textId="77777777" w:rsidR="00395B78" w:rsidRPr="00503DC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727F10" w14:textId="0204E1A5" w:rsidR="00395B78" w:rsidRPr="00503DCF" w:rsidRDefault="00503DC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1.086</w:t>
            </w:r>
            <w:r w:rsidR="00395B78"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1.058</w:t>
            </w:r>
            <w:r w:rsidR="00395B78"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114</w:t>
            </w:r>
            <w:r w:rsidR="00395B78"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8813074" w14:textId="699F7DE2" w:rsidR="00395B78" w:rsidRPr="00503DCF" w:rsidRDefault="00503DC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3A75D24C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A902A40" w14:textId="6321F469" w:rsidR="00395B78" w:rsidRPr="00D9218A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, </w:t>
            </w:r>
            <w:proofErr w:type="spellStart"/>
            <w:r w:rsidR="00FF117F" w:rsidRP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7B1B903" w14:textId="1906A7A0" w:rsidR="00395B78" w:rsidRPr="00D9218A" w:rsidRDefault="00010A33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>708</w:t>
            </w:r>
            <w:r w:rsidR="00395B78" w:rsidRP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>344</w:t>
            </w:r>
            <w:r w:rsidR="00395B78" w:rsidRP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 w:rsid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>458</w:t>
            </w:r>
            <w:r w:rsidR="00395B78" w:rsidRP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81360D0" w14:textId="316FFE77" w:rsidR="00395B78" w:rsidRPr="00D9218A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9218A" w:rsidRPr="00D9218A">
              <w:rPr>
                <w:rFonts w:ascii="Arial" w:hAnsi="Arial" w:cs="Arial"/>
                <w:color w:val="000000" w:themeColor="text1"/>
                <w:sz w:val="20"/>
                <w:szCs w:val="20"/>
              </w:rPr>
              <w:t>348</w:t>
            </w:r>
          </w:p>
        </w:tc>
      </w:tr>
      <w:tr w:rsidR="00E84D2C" w:rsidRPr="00E84D2C" w14:paraId="380A81B2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5117311" w14:textId="77777777" w:rsidR="00395B78" w:rsidRPr="0083246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9783BA1" w14:textId="0D439DEE" w:rsidR="00395B78" w:rsidRPr="0083246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</w:t>
            </w:r>
            <w:r w:rsid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4944AE8" w14:textId="32457831" w:rsidR="00395B78" w:rsidRPr="0083246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881</w:t>
            </w:r>
          </w:p>
        </w:tc>
      </w:tr>
      <w:tr w:rsidR="00E84D2C" w:rsidRPr="00E84D2C" w14:paraId="21050BC2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61E5439" w14:textId="77777777" w:rsidR="00395B78" w:rsidRPr="00D925F4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491B7EB" w14:textId="47DE6A58" w:rsidR="00395B78" w:rsidRPr="00D925F4" w:rsidRDefault="00D925F4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4.679</w:t>
            </w:r>
            <w:r w:rsidR="00395B78"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564</w:t>
            </w:r>
            <w:r w:rsidR="00395B78"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395B78"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996</w:t>
            </w:r>
            <w:r w:rsidR="00395B78"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5498876" w14:textId="6601745F" w:rsidR="00395B78" w:rsidRPr="00D925F4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D925F4" w:rsidRPr="00D925F4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</w:p>
        </w:tc>
      </w:tr>
      <w:tr w:rsidR="00E84D2C" w:rsidRPr="00E84D2C" w14:paraId="542559AD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9A0D2BD" w14:textId="77777777" w:rsidR="00395B78" w:rsidRPr="00757BA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C17E85" w14:textId="1DFB2F49" w:rsidR="00395B78" w:rsidRPr="00757BAF" w:rsidRDefault="00757BA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59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22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F1F7055" w14:textId="154240FB" w:rsidR="00395B78" w:rsidRPr="00757BAF" w:rsidRDefault="00757BA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E84D2C" w:rsidRPr="00E84D2C" w14:paraId="522BEB46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7EE11CC" w14:textId="77777777" w:rsidR="00395B78" w:rsidRPr="002E213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32D91AE" w14:textId="3D9E2E72" w:rsidR="00395B78" w:rsidRPr="002E2130" w:rsidRDefault="002E2130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2.234</w:t>
            </w:r>
            <w:r w:rsidR="00395B78"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395B78"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029</w:t>
            </w:r>
            <w:r w:rsidR="00395B78"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395B78"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.8</w:t>
            </w:r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="00395B78"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63AA07E" w14:textId="2E827C36" w:rsidR="00395B78" w:rsidRPr="002E2130" w:rsidRDefault="002E2130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213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E84D2C" w:rsidRPr="00E84D2C" w14:paraId="3EF458BC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9EDACAD" w14:textId="77777777" w:rsidR="00395B78" w:rsidRPr="00757BA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E06574B" w14:textId="525138D7" w:rsidR="00395B78" w:rsidRPr="00757BAF" w:rsidRDefault="00757BA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968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046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8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44FA832" w14:textId="4851B426" w:rsidR="00395B78" w:rsidRPr="00757BAF" w:rsidRDefault="00757BA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="00395B78"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84D2C" w:rsidRPr="00E84D2C" w14:paraId="6E257BB8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EFD0495" w14:textId="77777777" w:rsidR="00395B78" w:rsidRPr="00857BF2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BA58B45" w14:textId="590A78F1" w:rsidR="00395B78" w:rsidRPr="00857BF2" w:rsidRDefault="00857BF2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3.277</w:t>
            </w:r>
            <w:r w:rsidR="00395B78"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  <w:r w:rsidR="00395B78"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395B78"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654</w:t>
            </w:r>
            <w:r w:rsidR="00395B78"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8DC7FF3" w14:textId="6C34A2F0" w:rsidR="00395B78" w:rsidRPr="00857BF2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857BF2"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857BF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84D2C" w:rsidRPr="00E84D2C" w14:paraId="6928548D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F083802" w14:textId="77777777" w:rsidR="00395B78" w:rsidRPr="007F4EB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959696F" w14:textId="5E59E3B2" w:rsidR="00395B78" w:rsidRPr="007F4EB1" w:rsidRDefault="007F4EB1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4.456</w:t>
            </w:r>
            <w:r w:rsidR="00395B78"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9</w:t>
            </w:r>
            <w:r w:rsidR="00395B78"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="00395B78"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080</w:t>
            </w:r>
            <w:r w:rsidR="00395B78"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62EB6D2" w14:textId="167FF3F4" w:rsidR="00395B78" w:rsidRPr="007F4EB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F4EB1" w:rsidRPr="007F4EB1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</w:tr>
      <w:tr w:rsidR="00E84D2C" w:rsidRPr="00E84D2C" w14:paraId="6E91D1FC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B40A340" w14:textId="77777777" w:rsidR="00395B78" w:rsidRPr="0083246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rial fibrill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C3BC06" w14:textId="3A756E28" w:rsidR="00395B78" w:rsidRPr="0083246D" w:rsidRDefault="0083246D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395B78"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  <w:r w:rsidR="00395B78"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395B78"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84</w:t>
            </w:r>
            <w:r w:rsidR="00395B78"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395B78"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5</w:t>
            </w:r>
            <w:r w:rsidR="00395B78"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510E9A1" w14:textId="77777777" w:rsidR="00395B78" w:rsidRPr="0083246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7 – 1.61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4DF88D9" w14:textId="5F929163" w:rsidR="00395B78" w:rsidRPr="0083246D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83246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84D2C" w:rsidRPr="00E84D2C" w14:paraId="2EEF079A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B3192A0" w14:textId="77777777" w:rsidR="00395B78" w:rsidRPr="00AE4666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 during follow-up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7D2FB7C" w14:textId="2F9755D4" w:rsidR="00395B78" w:rsidRPr="00AE4666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</w:t>
            </w:r>
            <w:r w:rsidR="00AE4666"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9</w:t>
            </w:r>
            <w:r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AE4666"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46</w:t>
            </w:r>
            <w:r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AE4666"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  <w:r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AE4666"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6</w:t>
            </w:r>
            <w:r w:rsidRPr="00AE46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406AB86" w14:textId="77777777" w:rsidR="00395B78" w:rsidRPr="00AE4666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E466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E02F3" w:rsidRPr="00E84D2C" w14:paraId="4328D911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50E8AE3" w14:textId="328DD0B5" w:rsidR="007E02F3" w:rsidRPr="00AE4666" w:rsidRDefault="00534B6B" w:rsidP="007E02F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P</w:t>
            </w:r>
            <w:r w:rsidR="005A450F" w:rsidRPr="000C0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vert</w:t>
            </w:r>
            <w:r w:rsidR="005A450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vs concealed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9F31596" w14:textId="50F49EB3" w:rsidR="007E02F3" w:rsidRPr="00AE4666" w:rsidRDefault="007E02F3" w:rsidP="007E02F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72 (0.394 – 1.511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D8FDD47" w14:textId="123592C8" w:rsidR="007E02F3" w:rsidRPr="00AE4666" w:rsidRDefault="007E02F3" w:rsidP="007E02F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534B6B" w:rsidRPr="00E84D2C" w14:paraId="03950855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1FE66D5" w14:textId="6AA5F94E" w:rsidR="00534B6B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D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P loca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eptal (vs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ee-wall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7BBE487" w14:textId="64BD8A41" w:rsidR="00534B6B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70 (0.501 – 2.284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E3ADF4B" w14:textId="5CA3E29F" w:rsidR="00534B6B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61</w:t>
            </w:r>
          </w:p>
        </w:tc>
      </w:tr>
      <w:tr w:rsidR="00534B6B" w:rsidRPr="00E84D2C" w14:paraId="5401ADF0" w14:textId="77777777" w:rsidTr="00D66890">
        <w:trPr>
          <w:trHeight w:hRule="exact" w:val="397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3036335" w14:textId="77777777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spellStart"/>
            <w:r w:rsidRPr="00C171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534B6B" w:rsidRPr="00E84D2C" w14:paraId="02D91E1C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F7AA72D" w14:textId="5FBD809E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F6C6520" w14:textId="57505B67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419 </w:t>
            </w: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63</w:t>
            </w: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25</w:t>
            </w: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C707F85" w14:textId="1A0D15AD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757BA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34B6B" w:rsidRPr="00E84D2C" w14:paraId="15043DC6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E64D756" w14:textId="77777777" w:rsidR="00534B6B" w:rsidRPr="006F211A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211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 during follow-up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DA5DCCD" w14:textId="7CD2811B" w:rsidR="00534B6B" w:rsidRPr="006F211A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211A">
              <w:rPr>
                <w:rFonts w:ascii="Arial" w:hAnsi="Arial" w:cs="Arial"/>
                <w:color w:val="000000" w:themeColor="text1"/>
                <w:sz w:val="20"/>
                <w:szCs w:val="20"/>
              </w:rPr>
              <w:t>2.992 (1.299 – 6.889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F149E28" w14:textId="5BDFEDF5" w:rsidR="00534B6B" w:rsidRPr="006F211A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211A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534B6B" w:rsidRPr="00E84D2C" w14:paraId="2C3CB84E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EC29537" w14:textId="1CE52472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B6717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CB671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6717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9E35956" w14:textId="1C6C779E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32</w:t>
            </w:r>
            <w:r w:rsidRPr="00CB671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78</w:t>
            </w:r>
            <w:r w:rsidRPr="00CB671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925</w:t>
            </w:r>
            <w:r w:rsidRPr="00CB671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1E729D5" w14:textId="0DDD18B4" w:rsidR="00534B6B" w:rsidRPr="00E84D2C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6717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534B6B" w:rsidRPr="00E84D2C" w14:paraId="1D37271F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EB2F559" w14:textId="6F3F987A" w:rsidR="00534B6B" w:rsidRPr="00CB6717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27B4AA5" w14:textId="75C96AF1" w:rsidR="00534B6B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0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EEB8AC3" w14:textId="4B188BAC" w:rsidR="00534B6B" w:rsidRPr="00CB6717" w:rsidRDefault="00534B6B" w:rsidP="00534B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3DC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A6524A0" w14:textId="445B2B99" w:rsidR="00395B78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17182">
        <w:rPr>
          <w:rFonts w:ascii="Arial" w:hAnsi="Arial" w:cs="Arial"/>
          <w:color w:val="000000" w:themeColor="text1"/>
          <w:sz w:val="20"/>
          <w:szCs w:val="20"/>
          <w:lang w:val="en-US"/>
        </w:rPr>
        <w:t>CI = confidence interval, BMI = body-mass-index, TIA = transi</w:t>
      </w:r>
      <w:r w:rsidR="003550F6" w:rsidRPr="00C17182">
        <w:rPr>
          <w:rFonts w:ascii="Arial" w:hAnsi="Arial" w:cs="Arial"/>
          <w:color w:val="000000" w:themeColor="text1"/>
          <w:sz w:val="20"/>
          <w:szCs w:val="20"/>
          <w:lang w:val="en-US"/>
        </w:rPr>
        <w:t>ent</w:t>
      </w:r>
      <w:r w:rsidRPr="00C171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chemic attack</w:t>
      </w:r>
      <w:r w:rsidR="00497B9E">
        <w:rPr>
          <w:rFonts w:ascii="Arial" w:hAnsi="Arial" w:cs="Arial"/>
          <w:color w:val="000000" w:themeColor="text1"/>
          <w:sz w:val="20"/>
          <w:szCs w:val="20"/>
          <w:lang w:val="en-US"/>
        </w:rPr>
        <w:t>, AP = accessory pathway</w:t>
      </w:r>
    </w:p>
    <w:p w14:paraId="0A8F42A4" w14:textId="6BC0E292" w:rsidR="00395B78" w:rsidRPr="00E91E1D" w:rsidRDefault="00395B78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835BF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Supplemental Table </w:t>
      </w:r>
      <w:r w:rsidR="00D66890" w:rsidRPr="002835BF">
        <w:rPr>
          <w:rFonts w:ascii="Arial" w:hAnsi="Arial" w:cs="Arial"/>
          <w:color w:val="000000" w:themeColor="text1"/>
          <w:sz w:val="20"/>
          <w:szCs w:val="20"/>
          <w:lang w:val="en-US"/>
        </w:rPr>
        <w:t>4</w:t>
      </w:r>
    </w:p>
    <w:p w14:paraId="6C53355A" w14:textId="2A37249D" w:rsidR="00395B78" w:rsidRPr="00E91E1D" w:rsidRDefault="00395B78" w:rsidP="00395B7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E91E1D">
        <w:rPr>
          <w:rFonts w:ascii="Arial" w:hAnsi="Arial" w:cs="Arial"/>
          <w:color w:val="000000" w:themeColor="text1"/>
          <w:sz w:val="20"/>
          <w:szCs w:val="20"/>
          <w:lang w:val="en-US"/>
        </w:rPr>
        <w:t>Logistic regression analysis for TIA/stroke during 10 years of follow-up</w:t>
      </w: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0"/>
        <w:gridCol w:w="3106"/>
        <w:gridCol w:w="1873"/>
      </w:tblGrid>
      <w:tr w:rsidR="00E84D2C" w:rsidRPr="00E84D2C" w14:paraId="6924ACDE" w14:textId="77777777" w:rsidTr="00D66890">
        <w:trPr>
          <w:trHeight w:hRule="exact" w:val="397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F32C10B" w14:textId="77777777" w:rsidR="00395B78" w:rsidRPr="00C42159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Univariate </w:t>
            </w:r>
            <w:proofErr w:type="spellStart"/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E84D2C" w:rsidRPr="00E84D2C" w14:paraId="52867C5F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F08B3BD" w14:textId="77777777" w:rsidR="00395B78" w:rsidRPr="00C42159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BE43380" w14:textId="77777777" w:rsidR="00395B78" w:rsidRPr="00C42159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dds </w:t>
            </w:r>
            <w:proofErr w:type="spellStart"/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tio</w:t>
            </w:r>
            <w:proofErr w:type="spellEnd"/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98872D" w14:textId="77777777" w:rsidR="00395B78" w:rsidRPr="00C42159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E84D2C" w:rsidRPr="00E84D2C" w14:paraId="40740FBF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5E3D1B" w14:textId="77777777" w:rsidR="00395B78" w:rsidRPr="00C4215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159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65ADA33" w14:textId="2B25C9BA" w:rsidR="00395B78" w:rsidRPr="00C42159" w:rsidRDefault="00C42159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87</w:t>
            </w:r>
            <w:r w:rsidR="00395B78" w:rsidRPr="00C4215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56</w:t>
            </w:r>
            <w:r w:rsidR="00395B78" w:rsidRPr="00C4215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9</w:t>
            </w:r>
            <w:r w:rsidR="00395B78" w:rsidRPr="00C4215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671A281" w14:textId="6862E994" w:rsidR="00395B78" w:rsidRPr="00C42159" w:rsidRDefault="00C42159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2E1EEA57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F8CE6E8" w14:textId="0361FD51" w:rsidR="00395B78" w:rsidRPr="007B4DB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, </w:t>
            </w:r>
            <w:proofErr w:type="spellStart"/>
            <w:r w:rsidR="00FF117F"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B8327ED" w14:textId="7D4656F0" w:rsidR="00395B78" w:rsidRPr="007B4DB0" w:rsidRDefault="005E54F7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B4DB0"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>733</w:t>
            </w:r>
            <w:r w:rsidR="00395B78"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7B4DB0"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>329</w:t>
            </w:r>
            <w:r w:rsidR="00395B78"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 w:rsidR="007B4DB0"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>634</w:t>
            </w:r>
            <w:r w:rsidR="00395B78"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19F7A2E" w14:textId="631F3899" w:rsidR="00395B78" w:rsidRPr="007B4DB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B4DB0" w:rsidRPr="007B4DB0">
              <w:rPr>
                <w:rFonts w:ascii="Arial" w:hAnsi="Arial" w:cs="Arial"/>
                <w:color w:val="000000" w:themeColor="text1"/>
                <w:sz w:val="20"/>
                <w:szCs w:val="20"/>
              </w:rPr>
              <w:t>448</w:t>
            </w:r>
          </w:p>
        </w:tc>
      </w:tr>
      <w:tr w:rsidR="00E84D2C" w:rsidRPr="00E84D2C" w14:paraId="230F5E7F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310C4D9" w14:textId="77777777" w:rsidR="00395B78" w:rsidRPr="009F72B5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72B5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55CB057" w14:textId="5949883A" w:rsidR="00395B78" w:rsidRPr="009F72B5" w:rsidRDefault="009F72B5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2</w:t>
            </w:r>
            <w:r w:rsidR="00395B78" w:rsidRPr="009F72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4</w:t>
            </w:r>
            <w:r w:rsidR="00395B78" w:rsidRPr="009F72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1</w:t>
            </w:r>
            <w:r w:rsidR="00395B78" w:rsidRPr="009F72B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FE5EF05" w14:textId="64C94F82" w:rsidR="00395B78" w:rsidRPr="009F72B5" w:rsidRDefault="009F72B5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72B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E84D2C" w:rsidRPr="00E84D2C" w14:paraId="38E49B1D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FA8F326" w14:textId="77777777" w:rsidR="00395B78" w:rsidRPr="003C7BE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F84B772" w14:textId="5D9701FF" w:rsidR="00395B78" w:rsidRPr="003C7BEF" w:rsidRDefault="003C7BE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078</w:t>
            </w:r>
            <w:r w:rsidR="00395B78"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99</w:t>
            </w:r>
            <w:r w:rsidR="00395B78"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395B78"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1</w:t>
            </w:r>
            <w:r w:rsidR="00395B78"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17E6490" w14:textId="62F657A6" w:rsidR="00395B78" w:rsidRPr="003C7BE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3C7BEF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E84D2C" w:rsidRPr="00E84D2C" w14:paraId="203E324B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51F8738" w14:textId="77777777" w:rsidR="00395B78" w:rsidRPr="00335D16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5D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335D16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5934776" w14:textId="30F8D565" w:rsidR="00395B78" w:rsidRPr="00335D16" w:rsidRDefault="00335D16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800</w:t>
            </w:r>
            <w:r w:rsidR="00395B78" w:rsidRPr="00335D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19</w:t>
            </w:r>
            <w:r w:rsidR="00395B78" w:rsidRPr="00335D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="00395B78" w:rsidRPr="00335D16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58</w:t>
            </w:r>
            <w:r w:rsidR="00395B78" w:rsidRPr="00335D1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E2944B8" w14:textId="10E5414A" w:rsidR="00395B78" w:rsidRPr="00335D16" w:rsidRDefault="00335D16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5D391A48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D1C2CDC" w14:textId="77777777" w:rsidR="00395B78" w:rsidRPr="00E33C2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F19D96" w14:textId="5ABE77B2" w:rsidR="00395B78" w:rsidRPr="00E33C21" w:rsidRDefault="00E33C21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2.136</w:t>
            </w:r>
            <w:r w:rsidR="00395B78"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0.894</w:t>
            </w:r>
            <w:r w:rsidR="00395B78"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395B78"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099</w:t>
            </w:r>
            <w:r w:rsidR="00395B78"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C3736AB" w14:textId="35FBDB54" w:rsidR="00395B78" w:rsidRPr="00E33C21" w:rsidRDefault="00E33C21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3C2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E84D2C" w:rsidRPr="00E84D2C" w14:paraId="0BCEECFA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2B22607" w14:textId="77777777" w:rsidR="00395B78" w:rsidRPr="00D364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64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769CDA2" w14:textId="204CFA5A" w:rsidR="00395B78" w:rsidRPr="00D36497" w:rsidRDefault="00D36497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45</w:t>
            </w:r>
            <w:r w:rsidR="00395B78" w:rsidRPr="00D364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5</w:t>
            </w:r>
            <w:r w:rsidR="00395B78" w:rsidRPr="00D364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395B78" w:rsidRPr="00D3649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3</w:t>
            </w:r>
            <w:r w:rsidR="00395B78" w:rsidRPr="00D3649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10299B0" w14:textId="4EE21636" w:rsidR="00395B78" w:rsidRPr="00D364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649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36497">
              <w:rPr>
                <w:rFonts w:ascii="Arial" w:hAnsi="Arial" w:cs="Arial"/>
                <w:color w:val="000000" w:themeColor="text1"/>
                <w:sz w:val="20"/>
                <w:szCs w:val="20"/>
              </w:rPr>
              <w:t>196</w:t>
            </w:r>
          </w:p>
        </w:tc>
      </w:tr>
      <w:tr w:rsidR="00E84D2C" w:rsidRPr="00E84D2C" w14:paraId="5388DA46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C65E600" w14:textId="77777777" w:rsidR="00395B78" w:rsidRPr="00E26C15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26C15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3543CD" w14:textId="2B992E9E" w:rsidR="00395B78" w:rsidRPr="00E26C15" w:rsidRDefault="00E26C15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257</w:t>
            </w:r>
            <w:r w:rsidR="00395B78" w:rsidRPr="00E26C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1</w:t>
            </w:r>
            <w:r w:rsidR="00395B78" w:rsidRPr="00E26C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395B78" w:rsidRPr="00E26C15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51</w:t>
            </w:r>
            <w:r w:rsidR="00395B78" w:rsidRPr="00E26C1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276D2FB" w14:textId="056E9141" w:rsidR="00395B78" w:rsidRPr="00E26C15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26C15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E26C15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84D2C" w:rsidRPr="00E84D2C" w14:paraId="461ED1F3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42A8945" w14:textId="77777777" w:rsidR="00395B78" w:rsidRPr="00923DA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EE0EDBD" w14:textId="27B25BF5" w:rsidR="00395B78" w:rsidRPr="00923DA1" w:rsidRDefault="00923DA1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989</w:t>
            </w:r>
            <w:r w:rsidR="00395B78"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322</w:t>
            </w:r>
            <w:r w:rsidR="00395B78"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="00395B78"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8</w:t>
            </w:r>
            <w:r w:rsidR="00395B78"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60D450E" w14:textId="77777777" w:rsidR="00395B78" w:rsidRPr="00923DA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449A50D2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7692308" w14:textId="77777777" w:rsidR="00395B78" w:rsidRPr="00923DA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rial fibrill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771B5E3" w14:textId="5A2CC239" w:rsidR="00395B78" w:rsidRPr="00923DA1" w:rsidRDefault="004C2940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5.166</w:t>
            </w:r>
            <w:r w:rsidR="00395B78"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2.281</w:t>
            </w:r>
            <w:r w:rsidR="00395B78"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395B78"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700</w:t>
            </w:r>
            <w:r w:rsidR="00395B78"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05B7FFC" w14:textId="77777777" w:rsidR="00395B78" w:rsidRPr="00923DA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7 – 1.61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149BB11" w14:textId="015356C8" w:rsidR="00395B78" w:rsidRPr="00923DA1" w:rsidRDefault="004C2940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84D2C" w:rsidRPr="00E84D2C" w14:paraId="1B4B60D7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F1B535D" w14:textId="77777777" w:rsidR="00395B78" w:rsidRPr="00F15F5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15F5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 during follow-up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65A1724" w14:textId="5F2C7972" w:rsidR="00395B78" w:rsidRPr="00F15F5C" w:rsidRDefault="00F15F5C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400</w:t>
            </w:r>
            <w:r w:rsidR="00395B78" w:rsidRPr="00F15F5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812</w:t>
            </w:r>
            <w:r w:rsidR="00395B78" w:rsidRPr="00F15F5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395B78" w:rsidRPr="00F15F5C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8</w:t>
            </w:r>
            <w:r w:rsidR="00395B78" w:rsidRPr="00F15F5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49367966" w14:textId="77777777" w:rsidR="00395B78" w:rsidRPr="00F15F5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5F5C">
              <w:rPr>
                <w:rFonts w:ascii="Arial" w:hAnsi="Arial" w:cs="Arial"/>
                <w:color w:val="000000" w:themeColor="text1"/>
                <w:sz w:val="20"/>
                <w:szCs w:val="20"/>
              </w:rPr>
              <w:t>7 – 1.61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9DC162C" w14:textId="77777777" w:rsidR="00395B78" w:rsidRPr="00F15F5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5F5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3119" w:rsidRPr="00E84D2C" w14:paraId="6F2DD6BC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2E74A63" w14:textId="3491AD68" w:rsidR="00E63119" w:rsidRPr="00F15F5C" w:rsidRDefault="00D07D33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P</w:t>
            </w:r>
            <w:r w:rsidR="005A450F" w:rsidRPr="000C0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vert</w:t>
            </w:r>
            <w:r w:rsidR="005A450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vs concealed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E1D6838" w14:textId="0B1496D9" w:rsidR="00E63119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67 (0.217 – 1.00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9341C48" w14:textId="347CE14E" w:rsidR="00E63119" w:rsidRPr="00F15F5C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D07D33" w:rsidRPr="00E84D2C" w14:paraId="74E49D6D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66173F1" w14:textId="2AEF2CAD" w:rsidR="00D07D33" w:rsidRPr="00D07D33" w:rsidRDefault="00D07D33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7D3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P loca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eptal (vs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ee-wall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3A9B208" w14:textId="4D29BDF8" w:rsidR="00D07D33" w:rsidRDefault="00D07D33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81 (0.216 – 1.562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01F8957" w14:textId="6288A8A7" w:rsidR="00D07D33" w:rsidRDefault="00D07D33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E63119" w:rsidRPr="00E84D2C" w14:paraId="5C086668" w14:textId="77777777" w:rsidTr="00D66890">
        <w:trPr>
          <w:trHeight w:hRule="exact" w:val="397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5CEDD31" w14:textId="77777777" w:rsidR="00E63119" w:rsidRPr="00E84D2C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spellStart"/>
            <w:r w:rsidRPr="00C42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E63119" w:rsidRPr="00E84D2C" w14:paraId="357544F6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94D9A2B" w14:textId="43EF1B3E" w:rsidR="00E63119" w:rsidRPr="00CC5939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C59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 during follow-up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1203D29" w14:textId="28F0DC6B" w:rsidR="00E63119" w:rsidRPr="00CC5939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5939">
              <w:rPr>
                <w:rFonts w:ascii="Arial" w:hAnsi="Arial" w:cs="Arial"/>
                <w:color w:val="000000" w:themeColor="text1"/>
                <w:sz w:val="20"/>
                <w:szCs w:val="20"/>
              </w:rPr>
              <w:t>5.111 (2.211 – 11.819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CD72A0F" w14:textId="02F07496" w:rsidR="00E63119" w:rsidRPr="00CC5939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59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3119" w:rsidRPr="00E84D2C" w14:paraId="43E6C806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EE35E17" w14:textId="09BAC8C1" w:rsidR="00E63119" w:rsidRPr="00E84D2C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39D988F" w14:textId="2B34CD93" w:rsidR="00E63119" w:rsidRPr="00E84D2C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358</w:t>
            </w: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149</w:t>
            </w: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.539</w:t>
            </w: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FF277B2" w14:textId="3F15A92A" w:rsidR="00E63119" w:rsidRPr="00E84D2C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23D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E63119" w:rsidRPr="00E84D2C" w14:paraId="37750186" w14:textId="77777777" w:rsidTr="00D66890">
        <w:trPr>
          <w:trHeight w:hRule="exact" w:val="39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7945870" w14:textId="4AB73EFA" w:rsidR="00E63119" w:rsidRPr="001A4397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43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1117463" w14:textId="6EC0AA5D" w:rsidR="00E63119" w:rsidRPr="001A4397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66</w:t>
            </w:r>
            <w:r w:rsidRPr="001A43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35</w:t>
            </w:r>
            <w:r w:rsidRPr="001A43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98</w:t>
            </w:r>
            <w:r w:rsidRPr="001A439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5AAE08A" w14:textId="77777777" w:rsidR="00E63119" w:rsidRPr="001A4397" w:rsidRDefault="00E63119" w:rsidP="00E631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439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EC84108" w14:textId="77777777" w:rsidR="00395B78" w:rsidRPr="00E84D2C" w:rsidRDefault="00395B78" w:rsidP="00395B78">
      <w:pPr>
        <w:spacing w:line="480" w:lineRule="auto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</w:p>
    <w:p w14:paraId="493E8F45" w14:textId="6BE5A696" w:rsidR="000874D7" w:rsidRPr="00D07D33" w:rsidRDefault="00395B78" w:rsidP="00D07D33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91E1D">
        <w:rPr>
          <w:rFonts w:ascii="Arial" w:hAnsi="Arial" w:cs="Arial"/>
          <w:color w:val="000000" w:themeColor="text1"/>
          <w:sz w:val="20"/>
          <w:szCs w:val="20"/>
          <w:lang w:val="en-US"/>
        </w:rPr>
        <w:t>CI = confidence interval, BMI = body-mass-index, TIA = transi</w:t>
      </w:r>
      <w:r w:rsidR="003550F6" w:rsidRPr="00E91E1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nt </w:t>
      </w:r>
      <w:r w:rsidRPr="00E91E1D">
        <w:rPr>
          <w:rFonts w:ascii="Arial" w:hAnsi="Arial" w:cs="Arial"/>
          <w:color w:val="000000" w:themeColor="text1"/>
          <w:sz w:val="20"/>
          <w:szCs w:val="20"/>
          <w:lang w:val="en-US"/>
        </w:rPr>
        <w:t>ischemic attack</w:t>
      </w:r>
      <w:r w:rsidR="00D07D33">
        <w:rPr>
          <w:rFonts w:ascii="Arial" w:hAnsi="Arial" w:cs="Arial"/>
          <w:color w:val="000000" w:themeColor="text1"/>
          <w:sz w:val="20"/>
          <w:szCs w:val="20"/>
          <w:lang w:val="en-US"/>
        </w:rPr>
        <w:t>, AP = accessory pathway</w:t>
      </w:r>
    </w:p>
    <w:sectPr w:rsidR="000874D7" w:rsidRPr="00D07D33" w:rsidSect="003C69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6A702A"/>
    <w:multiLevelType w:val="hybridMultilevel"/>
    <w:tmpl w:val="A8901F10"/>
    <w:lvl w:ilvl="0" w:tplc="690A00D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DC0028"/>
    <w:multiLevelType w:val="hybridMultilevel"/>
    <w:tmpl w:val="034CE514"/>
    <w:lvl w:ilvl="0" w:tplc="81C2877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0500571">
    <w:abstractNumId w:val="0"/>
  </w:num>
  <w:num w:numId="2" w16cid:durableId="248466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0DA"/>
    <w:rsid w:val="00004FCA"/>
    <w:rsid w:val="00005729"/>
    <w:rsid w:val="00010A33"/>
    <w:rsid w:val="00015E6F"/>
    <w:rsid w:val="00022FD5"/>
    <w:rsid w:val="00024FB1"/>
    <w:rsid w:val="000300A0"/>
    <w:rsid w:val="00041E80"/>
    <w:rsid w:val="00043363"/>
    <w:rsid w:val="00043425"/>
    <w:rsid w:val="00043C66"/>
    <w:rsid w:val="00063212"/>
    <w:rsid w:val="000675ED"/>
    <w:rsid w:val="0007322A"/>
    <w:rsid w:val="000779CB"/>
    <w:rsid w:val="00080B72"/>
    <w:rsid w:val="00080FF0"/>
    <w:rsid w:val="0008281F"/>
    <w:rsid w:val="000874D7"/>
    <w:rsid w:val="00092517"/>
    <w:rsid w:val="000A4F1C"/>
    <w:rsid w:val="000B106A"/>
    <w:rsid w:val="000B2246"/>
    <w:rsid w:val="000C07FC"/>
    <w:rsid w:val="000C1D98"/>
    <w:rsid w:val="000C2EE4"/>
    <w:rsid w:val="000E4606"/>
    <w:rsid w:val="000E53B9"/>
    <w:rsid w:val="000F26E5"/>
    <w:rsid w:val="000F50FB"/>
    <w:rsid w:val="001123D2"/>
    <w:rsid w:val="00112C1E"/>
    <w:rsid w:val="00114758"/>
    <w:rsid w:val="001244B8"/>
    <w:rsid w:val="001259A1"/>
    <w:rsid w:val="00127962"/>
    <w:rsid w:val="00131387"/>
    <w:rsid w:val="00140166"/>
    <w:rsid w:val="001452DE"/>
    <w:rsid w:val="00145BC4"/>
    <w:rsid w:val="001474AD"/>
    <w:rsid w:val="001507CD"/>
    <w:rsid w:val="0015173B"/>
    <w:rsid w:val="0016024D"/>
    <w:rsid w:val="001648CA"/>
    <w:rsid w:val="00166FDF"/>
    <w:rsid w:val="00173402"/>
    <w:rsid w:val="0018534A"/>
    <w:rsid w:val="001A4397"/>
    <w:rsid w:val="001B7D8F"/>
    <w:rsid w:val="001C1207"/>
    <w:rsid w:val="001C138D"/>
    <w:rsid w:val="001C62B6"/>
    <w:rsid w:val="001C7B10"/>
    <w:rsid w:val="001D04EB"/>
    <w:rsid w:val="001D4256"/>
    <w:rsid w:val="001D604D"/>
    <w:rsid w:val="001D645F"/>
    <w:rsid w:val="001E4C3E"/>
    <w:rsid w:val="001E5F4C"/>
    <w:rsid w:val="001F0FAD"/>
    <w:rsid w:val="001F189D"/>
    <w:rsid w:val="00202981"/>
    <w:rsid w:val="0021651B"/>
    <w:rsid w:val="00225AB0"/>
    <w:rsid w:val="002266D2"/>
    <w:rsid w:val="00234D28"/>
    <w:rsid w:val="00252038"/>
    <w:rsid w:val="002634B6"/>
    <w:rsid w:val="00272C0E"/>
    <w:rsid w:val="00273175"/>
    <w:rsid w:val="002835BF"/>
    <w:rsid w:val="002858C1"/>
    <w:rsid w:val="0028764A"/>
    <w:rsid w:val="002A4BFB"/>
    <w:rsid w:val="002A4CDC"/>
    <w:rsid w:val="002A4E45"/>
    <w:rsid w:val="002C0B15"/>
    <w:rsid w:val="002C762C"/>
    <w:rsid w:val="002D0FC6"/>
    <w:rsid w:val="002D301F"/>
    <w:rsid w:val="002E2130"/>
    <w:rsid w:val="002F17AD"/>
    <w:rsid w:val="002F2DC1"/>
    <w:rsid w:val="002F4841"/>
    <w:rsid w:val="003001B1"/>
    <w:rsid w:val="00300A18"/>
    <w:rsid w:val="003013E8"/>
    <w:rsid w:val="00307777"/>
    <w:rsid w:val="003100DA"/>
    <w:rsid w:val="003115BA"/>
    <w:rsid w:val="003151EB"/>
    <w:rsid w:val="00315C87"/>
    <w:rsid w:val="00321D32"/>
    <w:rsid w:val="00335D16"/>
    <w:rsid w:val="00337A24"/>
    <w:rsid w:val="003440E1"/>
    <w:rsid w:val="003538A6"/>
    <w:rsid w:val="003550F6"/>
    <w:rsid w:val="00357AF5"/>
    <w:rsid w:val="00360426"/>
    <w:rsid w:val="00363EF0"/>
    <w:rsid w:val="003678B0"/>
    <w:rsid w:val="003737A1"/>
    <w:rsid w:val="00391F08"/>
    <w:rsid w:val="00395B78"/>
    <w:rsid w:val="003B4458"/>
    <w:rsid w:val="003B7D28"/>
    <w:rsid w:val="003C11CD"/>
    <w:rsid w:val="003C698B"/>
    <w:rsid w:val="003C770D"/>
    <w:rsid w:val="003C7BEF"/>
    <w:rsid w:val="003D324E"/>
    <w:rsid w:val="003E7119"/>
    <w:rsid w:val="00402158"/>
    <w:rsid w:val="00404B8A"/>
    <w:rsid w:val="00412B8D"/>
    <w:rsid w:val="00413176"/>
    <w:rsid w:val="0041474D"/>
    <w:rsid w:val="004150DF"/>
    <w:rsid w:val="00417B7A"/>
    <w:rsid w:val="00422C75"/>
    <w:rsid w:val="00430E63"/>
    <w:rsid w:val="00440BA3"/>
    <w:rsid w:val="00452DF1"/>
    <w:rsid w:val="004533D1"/>
    <w:rsid w:val="00453B4D"/>
    <w:rsid w:val="00472E21"/>
    <w:rsid w:val="0047539A"/>
    <w:rsid w:val="00481C5E"/>
    <w:rsid w:val="00484107"/>
    <w:rsid w:val="00493E57"/>
    <w:rsid w:val="00497B9E"/>
    <w:rsid w:val="004B3915"/>
    <w:rsid w:val="004C16DB"/>
    <w:rsid w:val="004C2940"/>
    <w:rsid w:val="004C4BD1"/>
    <w:rsid w:val="004D12B4"/>
    <w:rsid w:val="004D1317"/>
    <w:rsid w:val="004D2054"/>
    <w:rsid w:val="004D3417"/>
    <w:rsid w:val="004D737B"/>
    <w:rsid w:val="004D7DB7"/>
    <w:rsid w:val="004E2DE9"/>
    <w:rsid w:val="004E6FDE"/>
    <w:rsid w:val="004F3F84"/>
    <w:rsid w:val="004F4870"/>
    <w:rsid w:val="004F4ED5"/>
    <w:rsid w:val="00500603"/>
    <w:rsid w:val="00503084"/>
    <w:rsid w:val="00503DCF"/>
    <w:rsid w:val="005138A6"/>
    <w:rsid w:val="005246D4"/>
    <w:rsid w:val="00534B6B"/>
    <w:rsid w:val="00542C64"/>
    <w:rsid w:val="0056290D"/>
    <w:rsid w:val="00563204"/>
    <w:rsid w:val="00563235"/>
    <w:rsid w:val="00563329"/>
    <w:rsid w:val="005762DE"/>
    <w:rsid w:val="005869F4"/>
    <w:rsid w:val="00590619"/>
    <w:rsid w:val="00592736"/>
    <w:rsid w:val="005935D2"/>
    <w:rsid w:val="00595E6E"/>
    <w:rsid w:val="005A121E"/>
    <w:rsid w:val="005A161E"/>
    <w:rsid w:val="005A450F"/>
    <w:rsid w:val="005A76AF"/>
    <w:rsid w:val="005B07B7"/>
    <w:rsid w:val="005C1B41"/>
    <w:rsid w:val="005C1CF2"/>
    <w:rsid w:val="005C6BDF"/>
    <w:rsid w:val="005D0BA4"/>
    <w:rsid w:val="005E3818"/>
    <w:rsid w:val="005E54F7"/>
    <w:rsid w:val="005F2793"/>
    <w:rsid w:val="005F492E"/>
    <w:rsid w:val="006006D5"/>
    <w:rsid w:val="00602616"/>
    <w:rsid w:val="00606BF8"/>
    <w:rsid w:val="00610A34"/>
    <w:rsid w:val="00611D67"/>
    <w:rsid w:val="0061694F"/>
    <w:rsid w:val="00621028"/>
    <w:rsid w:val="0062378E"/>
    <w:rsid w:val="0062548C"/>
    <w:rsid w:val="00630654"/>
    <w:rsid w:val="00630709"/>
    <w:rsid w:val="00631BE3"/>
    <w:rsid w:val="006334A1"/>
    <w:rsid w:val="00652260"/>
    <w:rsid w:val="00660855"/>
    <w:rsid w:val="0067191A"/>
    <w:rsid w:val="006827DB"/>
    <w:rsid w:val="00682C04"/>
    <w:rsid w:val="00684004"/>
    <w:rsid w:val="00687700"/>
    <w:rsid w:val="006928CD"/>
    <w:rsid w:val="006958F3"/>
    <w:rsid w:val="006A4DAE"/>
    <w:rsid w:val="006B1904"/>
    <w:rsid w:val="006D53F8"/>
    <w:rsid w:val="006D5DAF"/>
    <w:rsid w:val="006E309D"/>
    <w:rsid w:val="006E380E"/>
    <w:rsid w:val="006E4B0E"/>
    <w:rsid w:val="006F211A"/>
    <w:rsid w:val="006F520C"/>
    <w:rsid w:val="006F60A0"/>
    <w:rsid w:val="00704755"/>
    <w:rsid w:val="00706E83"/>
    <w:rsid w:val="007202D9"/>
    <w:rsid w:val="00720BD1"/>
    <w:rsid w:val="00721C89"/>
    <w:rsid w:val="007267DB"/>
    <w:rsid w:val="007342D8"/>
    <w:rsid w:val="00736F5C"/>
    <w:rsid w:val="0073757A"/>
    <w:rsid w:val="007458EE"/>
    <w:rsid w:val="00753C4D"/>
    <w:rsid w:val="00755941"/>
    <w:rsid w:val="00757BAF"/>
    <w:rsid w:val="00760F51"/>
    <w:rsid w:val="00766B00"/>
    <w:rsid w:val="00766F33"/>
    <w:rsid w:val="007729B7"/>
    <w:rsid w:val="00780847"/>
    <w:rsid w:val="00791F44"/>
    <w:rsid w:val="00795E31"/>
    <w:rsid w:val="007A3E69"/>
    <w:rsid w:val="007B0826"/>
    <w:rsid w:val="007B4DB0"/>
    <w:rsid w:val="007C1E5F"/>
    <w:rsid w:val="007C73E7"/>
    <w:rsid w:val="007D5EBA"/>
    <w:rsid w:val="007E02F3"/>
    <w:rsid w:val="007E22F3"/>
    <w:rsid w:val="007E251B"/>
    <w:rsid w:val="007E344A"/>
    <w:rsid w:val="007E65FA"/>
    <w:rsid w:val="007F3450"/>
    <w:rsid w:val="007F42D1"/>
    <w:rsid w:val="007F4EB1"/>
    <w:rsid w:val="00804418"/>
    <w:rsid w:val="00805778"/>
    <w:rsid w:val="00806B34"/>
    <w:rsid w:val="0081576F"/>
    <w:rsid w:val="0083246D"/>
    <w:rsid w:val="00854F54"/>
    <w:rsid w:val="00857BF2"/>
    <w:rsid w:val="008703A2"/>
    <w:rsid w:val="00870762"/>
    <w:rsid w:val="008769EA"/>
    <w:rsid w:val="008805ED"/>
    <w:rsid w:val="00880CE0"/>
    <w:rsid w:val="00881DDA"/>
    <w:rsid w:val="00886EA2"/>
    <w:rsid w:val="00887153"/>
    <w:rsid w:val="00890669"/>
    <w:rsid w:val="00893E44"/>
    <w:rsid w:val="008A069C"/>
    <w:rsid w:val="008A4ACD"/>
    <w:rsid w:val="008A56F2"/>
    <w:rsid w:val="008A7A7E"/>
    <w:rsid w:val="008B0705"/>
    <w:rsid w:val="008B61AD"/>
    <w:rsid w:val="008B6635"/>
    <w:rsid w:val="008D2893"/>
    <w:rsid w:val="008E5F69"/>
    <w:rsid w:val="008F3FDB"/>
    <w:rsid w:val="008F4FB5"/>
    <w:rsid w:val="008F514E"/>
    <w:rsid w:val="008F67BC"/>
    <w:rsid w:val="009025AD"/>
    <w:rsid w:val="009032DF"/>
    <w:rsid w:val="0090356A"/>
    <w:rsid w:val="00914A01"/>
    <w:rsid w:val="0092135E"/>
    <w:rsid w:val="00923DA1"/>
    <w:rsid w:val="00931E35"/>
    <w:rsid w:val="00932730"/>
    <w:rsid w:val="009345D4"/>
    <w:rsid w:val="00941E7E"/>
    <w:rsid w:val="0094710D"/>
    <w:rsid w:val="00947545"/>
    <w:rsid w:val="00954610"/>
    <w:rsid w:val="0095482D"/>
    <w:rsid w:val="009577AE"/>
    <w:rsid w:val="00961CB8"/>
    <w:rsid w:val="00963665"/>
    <w:rsid w:val="00974082"/>
    <w:rsid w:val="00975A01"/>
    <w:rsid w:val="00981D54"/>
    <w:rsid w:val="00983334"/>
    <w:rsid w:val="009857DF"/>
    <w:rsid w:val="00990C34"/>
    <w:rsid w:val="009A009C"/>
    <w:rsid w:val="009A0462"/>
    <w:rsid w:val="009B45D2"/>
    <w:rsid w:val="009C2297"/>
    <w:rsid w:val="009C7F79"/>
    <w:rsid w:val="009D7655"/>
    <w:rsid w:val="009E6066"/>
    <w:rsid w:val="009F1E5A"/>
    <w:rsid w:val="009F72B5"/>
    <w:rsid w:val="00A039B3"/>
    <w:rsid w:val="00A10734"/>
    <w:rsid w:val="00A124FD"/>
    <w:rsid w:val="00A13A7F"/>
    <w:rsid w:val="00A16893"/>
    <w:rsid w:val="00A2333F"/>
    <w:rsid w:val="00A248C0"/>
    <w:rsid w:val="00A260A7"/>
    <w:rsid w:val="00A3051A"/>
    <w:rsid w:val="00A37176"/>
    <w:rsid w:val="00A4011E"/>
    <w:rsid w:val="00A40A1A"/>
    <w:rsid w:val="00A50F63"/>
    <w:rsid w:val="00A62B4B"/>
    <w:rsid w:val="00A62E51"/>
    <w:rsid w:val="00A63620"/>
    <w:rsid w:val="00A67484"/>
    <w:rsid w:val="00A731AA"/>
    <w:rsid w:val="00A76E0B"/>
    <w:rsid w:val="00A8112A"/>
    <w:rsid w:val="00A81E2F"/>
    <w:rsid w:val="00A8394A"/>
    <w:rsid w:val="00A92A85"/>
    <w:rsid w:val="00AA4F4A"/>
    <w:rsid w:val="00AA5316"/>
    <w:rsid w:val="00AB6459"/>
    <w:rsid w:val="00AB7F0E"/>
    <w:rsid w:val="00AC18A7"/>
    <w:rsid w:val="00AC28A9"/>
    <w:rsid w:val="00AC6CB2"/>
    <w:rsid w:val="00AC7652"/>
    <w:rsid w:val="00AE18D0"/>
    <w:rsid w:val="00AE21D3"/>
    <w:rsid w:val="00AE3DF4"/>
    <w:rsid w:val="00AE4666"/>
    <w:rsid w:val="00AE6CCF"/>
    <w:rsid w:val="00AE6EC4"/>
    <w:rsid w:val="00AF0A0F"/>
    <w:rsid w:val="00AF42B6"/>
    <w:rsid w:val="00AF4C7D"/>
    <w:rsid w:val="00AF71CA"/>
    <w:rsid w:val="00B14B14"/>
    <w:rsid w:val="00B17BF5"/>
    <w:rsid w:val="00B261AE"/>
    <w:rsid w:val="00B26416"/>
    <w:rsid w:val="00B26811"/>
    <w:rsid w:val="00B3140D"/>
    <w:rsid w:val="00B321C5"/>
    <w:rsid w:val="00B32E7A"/>
    <w:rsid w:val="00B34CB5"/>
    <w:rsid w:val="00B3508B"/>
    <w:rsid w:val="00B35F7C"/>
    <w:rsid w:val="00B44911"/>
    <w:rsid w:val="00B460A9"/>
    <w:rsid w:val="00B4696E"/>
    <w:rsid w:val="00B56D2C"/>
    <w:rsid w:val="00B57AC3"/>
    <w:rsid w:val="00B6110E"/>
    <w:rsid w:val="00B63578"/>
    <w:rsid w:val="00B66D4E"/>
    <w:rsid w:val="00B67339"/>
    <w:rsid w:val="00B712B0"/>
    <w:rsid w:val="00B72B48"/>
    <w:rsid w:val="00B73030"/>
    <w:rsid w:val="00BA280D"/>
    <w:rsid w:val="00BB3C27"/>
    <w:rsid w:val="00BB4C41"/>
    <w:rsid w:val="00BC0771"/>
    <w:rsid w:val="00BC233A"/>
    <w:rsid w:val="00BC2FD2"/>
    <w:rsid w:val="00BC7228"/>
    <w:rsid w:val="00BC7CC2"/>
    <w:rsid w:val="00BD0CFE"/>
    <w:rsid w:val="00BD19DA"/>
    <w:rsid w:val="00BD3631"/>
    <w:rsid w:val="00BD4386"/>
    <w:rsid w:val="00BD52F4"/>
    <w:rsid w:val="00BD5D0B"/>
    <w:rsid w:val="00BE45B1"/>
    <w:rsid w:val="00BF36DB"/>
    <w:rsid w:val="00BF4304"/>
    <w:rsid w:val="00BF4C18"/>
    <w:rsid w:val="00BF7C16"/>
    <w:rsid w:val="00C03794"/>
    <w:rsid w:val="00C03F6B"/>
    <w:rsid w:val="00C06B7D"/>
    <w:rsid w:val="00C11A2C"/>
    <w:rsid w:val="00C154ED"/>
    <w:rsid w:val="00C17182"/>
    <w:rsid w:val="00C21AF1"/>
    <w:rsid w:val="00C23954"/>
    <w:rsid w:val="00C239ED"/>
    <w:rsid w:val="00C31A8C"/>
    <w:rsid w:val="00C3662B"/>
    <w:rsid w:val="00C404CC"/>
    <w:rsid w:val="00C42159"/>
    <w:rsid w:val="00C47402"/>
    <w:rsid w:val="00C550A6"/>
    <w:rsid w:val="00C5624B"/>
    <w:rsid w:val="00C56EFE"/>
    <w:rsid w:val="00C65174"/>
    <w:rsid w:val="00C66C31"/>
    <w:rsid w:val="00C737BE"/>
    <w:rsid w:val="00C81CFE"/>
    <w:rsid w:val="00C87482"/>
    <w:rsid w:val="00C875FA"/>
    <w:rsid w:val="00C938B2"/>
    <w:rsid w:val="00C94E62"/>
    <w:rsid w:val="00CA1621"/>
    <w:rsid w:val="00CA4A39"/>
    <w:rsid w:val="00CA7AE5"/>
    <w:rsid w:val="00CB2C78"/>
    <w:rsid w:val="00CB2D14"/>
    <w:rsid w:val="00CB4AB1"/>
    <w:rsid w:val="00CB5232"/>
    <w:rsid w:val="00CB6717"/>
    <w:rsid w:val="00CC0F28"/>
    <w:rsid w:val="00CC132C"/>
    <w:rsid w:val="00CC5939"/>
    <w:rsid w:val="00CC671B"/>
    <w:rsid w:val="00CC6BC7"/>
    <w:rsid w:val="00CC7F02"/>
    <w:rsid w:val="00CD2E19"/>
    <w:rsid w:val="00CD7CD2"/>
    <w:rsid w:val="00CF3E6D"/>
    <w:rsid w:val="00D0445B"/>
    <w:rsid w:val="00D07D33"/>
    <w:rsid w:val="00D12FC9"/>
    <w:rsid w:val="00D13260"/>
    <w:rsid w:val="00D173A1"/>
    <w:rsid w:val="00D201E0"/>
    <w:rsid w:val="00D2037F"/>
    <w:rsid w:val="00D21183"/>
    <w:rsid w:val="00D25019"/>
    <w:rsid w:val="00D31E8C"/>
    <w:rsid w:val="00D34F58"/>
    <w:rsid w:val="00D35309"/>
    <w:rsid w:val="00D360D5"/>
    <w:rsid w:val="00D36497"/>
    <w:rsid w:val="00D42D06"/>
    <w:rsid w:val="00D47A6F"/>
    <w:rsid w:val="00D531E1"/>
    <w:rsid w:val="00D62564"/>
    <w:rsid w:val="00D64202"/>
    <w:rsid w:val="00D64EA2"/>
    <w:rsid w:val="00D66890"/>
    <w:rsid w:val="00D72A21"/>
    <w:rsid w:val="00D73162"/>
    <w:rsid w:val="00D84E83"/>
    <w:rsid w:val="00D853FB"/>
    <w:rsid w:val="00D9218A"/>
    <w:rsid w:val="00D925F4"/>
    <w:rsid w:val="00D9546D"/>
    <w:rsid w:val="00DA0DE4"/>
    <w:rsid w:val="00DA13CC"/>
    <w:rsid w:val="00DA2A94"/>
    <w:rsid w:val="00DA315F"/>
    <w:rsid w:val="00DA5EA7"/>
    <w:rsid w:val="00DB73F0"/>
    <w:rsid w:val="00DC66FD"/>
    <w:rsid w:val="00DD2FA3"/>
    <w:rsid w:val="00DD4F86"/>
    <w:rsid w:val="00DD63F9"/>
    <w:rsid w:val="00DE1372"/>
    <w:rsid w:val="00DE2CFB"/>
    <w:rsid w:val="00DE4CD9"/>
    <w:rsid w:val="00DE6395"/>
    <w:rsid w:val="00DF398E"/>
    <w:rsid w:val="00DF67F0"/>
    <w:rsid w:val="00E04C8A"/>
    <w:rsid w:val="00E14994"/>
    <w:rsid w:val="00E21B40"/>
    <w:rsid w:val="00E261BD"/>
    <w:rsid w:val="00E26C15"/>
    <w:rsid w:val="00E315E7"/>
    <w:rsid w:val="00E32C0C"/>
    <w:rsid w:val="00E33C21"/>
    <w:rsid w:val="00E430CF"/>
    <w:rsid w:val="00E449F7"/>
    <w:rsid w:val="00E45206"/>
    <w:rsid w:val="00E46FC8"/>
    <w:rsid w:val="00E63119"/>
    <w:rsid w:val="00E65294"/>
    <w:rsid w:val="00E67907"/>
    <w:rsid w:val="00E70BD5"/>
    <w:rsid w:val="00E71A6A"/>
    <w:rsid w:val="00E72C17"/>
    <w:rsid w:val="00E806A9"/>
    <w:rsid w:val="00E82578"/>
    <w:rsid w:val="00E84D2C"/>
    <w:rsid w:val="00E91194"/>
    <w:rsid w:val="00E91E1D"/>
    <w:rsid w:val="00E933B3"/>
    <w:rsid w:val="00E95390"/>
    <w:rsid w:val="00EA189F"/>
    <w:rsid w:val="00EA23BB"/>
    <w:rsid w:val="00EA42E9"/>
    <w:rsid w:val="00EA44C0"/>
    <w:rsid w:val="00EB3A8A"/>
    <w:rsid w:val="00EB3BAB"/>
    <w:rsid w:val="00EB55F7"/>
    <w:rsid w:val="00ED6A58"/>
    <w:rsid w:val="00EE310A"/>
    <w:rsid w:val="00EE71B9"/>
    <w:rsid w:val="00EF1629"/>
    <w:rsid w:val="00EF1F2E"/>
    <w:rsid w:val="00EF2705"/>
    <w:rsid w:val="00EF2993"/>
    <w:rsid w:val="00F00096"/>
    <w:rsid w:val="00F01DEC"/>
    <w:rsid w:val="00F02024"/>
    <w:rsid w:val="00F020C3"/>
    <w:rsid w:val="00F069FF"/>
    <w:rsid w:val="00F1598A"/>
    <w:rsid w:val="00F15F5C"/>
    <w:rsid w:val="00F20C8B"/>
    <w:rsid w:val="00F2488E"/>
    <w:rsid w:val="00F277F6"/>
    <w:rsid w:val="00F303DE"/>
    <w:rsid w:val="00F30E72"/>
    <w:rsid w:val="00F321A0"/>
    <w:rsid w:val="00F36176"/>
    <w:rsid w:val="00F36266"/>
    <w:rsid w:val="00F3667C"/>
    <w:rsid w:val="00F4178A"/>
    <w:rsid w:val="00F4432A"/>
    <w:rsid w:val="00F45457"/>
    <w:rsid w:val="00F5106F"/>
    <w:rsid w:val="00F530DC"/>
    <w:rsid w:val="00F53B5B"/>
    <w:rsid w:val="00F54839"/>
    <w:rsid w:val="00F62A0F"/>
    <w:rsid w:val="00F631AF"/>
    <w:rsid w:val="00F666D7"/>
    <w:rsid w:val="00F66E1E"/>
    <w:rsid w:val="00F83A97"/>
    <w:rsid w:val="00F90D84"/>
    <w:rsid w:val="00F94ACD"/>
    <w:rsid w:val="00F97261"/>
    <w:rsid w:val="00FB4690"/>
    <w:rsid w:val="00FD70C7"/>
    <w:rsid w:val="00FE2D9D"/>
    <w:rsid w:val="00FE7559"/>
    <w:rsid w:val="00FF117F"/>
    <w:rsid w:val="00FF181C"/>
    <w:rsid w:val="00FF1F0E"/>
    <w:rsid w:val="00FF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FFC79"/>
  <w15:chartTrackingRefBased/>
  <w15:docId w15:val="{7692BB13-3513-404C-8038-A53FEB4E5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4D2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4D28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DA2A94"/>
    <w:pPr>
      <w:ind w:left="720"/>
      <w:contextualSpacing/>
    </w:pPr>
  </w:style>
  <w:style w:type="table" w:styleId="Tabellenraster">
    <w:name w:val="Table Grid"/>
    <w:basedOn w:val="NormaleTabelle"/>
    <w:uiPriority w:val="39"/>
    <w:rsid w:val="00C737BE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31387"/>
  </w:style>
  <w:style w:type="character" w:styleId="Kommentarzeichen">
    <w:name w:val="annotation reference"/>
    <w:basedOn w:val="Absatz-Standardschriftart"/>
    <w:uiPriority w:val="99"/>
    <w:semiHidden/>
    <w:unhideWhenUsed/>
    <w:rsid w:val="001313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138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13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13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13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1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1</Words>
  <Characters>3474</Characters>
  <Application>Microsoft Office Word</Application>
  <DocSecurity>0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 Olshausen</dc:creator>
  <cp:keywords/>
  <dc:description/>
  <cp:lastModifiedBy>Gesa von Olshausen</cp:lastModifiedBy>
  <cp:revision>58</cp:revision>
  <cp:lastPrinted>2022-09-11T14:18:00Z</cp:lastPrinted>
  <dcterms:created xsi:type="dcterms:W3CDTF">2024-07-23T10:57:00Z</dcterms:created>
  <dcterms:modified xsi:type="dcterms:W3CDTF">2024-12-14T17:30:00Z</dcterms:modified>
</cp:coreProperties>
</file>